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C143F" w14:textId="77777777" w:rsidR="008913DF" w:rsidRDefault="008913DF">
      <w:pPr>
        <w:rPr>
          <w:b/>
          <w:bCs/>
          <w:sz w:val="32"/>
          <w:szCs w:val="32"/>
        </w:rPr>
      </w:pPr>
    </w:p>
    <w:p w14:paraId="21966F8A" w14:textId="77777777" w:rsidR="008913DF" w:rsidRPr="00D472D5" w:rsidRDefault="008913D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8901905" w14:textId="7D4D73AD" w:rsidR="00E1336A" w:rsidRPr="00D472D5" w:rsidRDefault="00D53B9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D472D5"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="008913DF" w:rsidRPr="00D472D5">
        <w:rPr>
          <w:rFonts w:ascii="Times New Roman" w:hAnsi="Times New Roman" w:cs="Times New Roman"/>
          <w:b/>
          <w:bCs/>
          <w:sz w:val="32"/>
          <w:szCs w:val="32"/>
        </w:rPr>
        <w:t>ppendix</w:t>
      </w:r>
    </w:p>
    <w:p w14:paraId="2AF133E3" w14:textId="02606349" w:rsidR="008913DF" w:rsidRPr="00D472D5" w:rsidRDefault="008913D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7F12FA3" w14:textId="77777777" w:rsidR="005922E3" w:rsidRDefault="005F1F58" w:rsidP="00275CED">
      <w:pPr>
        <w:rPr>
          <w:rFonts w:ascii="Times New Roman" w:hAnsi="Times New Roman" w:cs="Times New Roman"/>
          <w:sz w:val="24"/>
          <w:szCs w:val="24"/>
        </w:rPr>
        <w:sectPr w:rsidR="005922E3" w:rsidSect="00D47952">
          <w:footerReference w:type="default" r:id="rId7"/>
          <w:footerReference w:type="first" r:id="rId8"/>
          <w:pgSz w:w="11906" w:h="16838"/>
          <w:pgMar w:top="1440" w:right="1440" w:bottom="1440" w:left="1440" w:header="708" w:footer="708" w:gutter="0"/>
          <w:pgNumType w:start="2"/>
          <w:cols w:space="708"/>
          <w:titlePg/>
          <w:docGrid w:linePitch="360"/>
        </w:sectPr>
      </w:pPr>
      <w:r w:rsidRPr="00D472D5">
        <w:rPr>
          <w:rFonts w:ascii="Times New Roman" w:hAnsi="Times New Roman" w:cs="Times New Roman"/>
          <w:b/>
          <w:bCs/>
          <w:sz w:val="24"/>
          <w:szCs w:val="24"/>
        </w:rPr>
        <w:t>Supplement to:</w:t>
      </w:r>
      <w:r w:rsidR="00275CED" w:rsidRPr="00D472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303E" w:rsidRPr="00D472D5">
        <w:rPr>
          <w:rFonts w:ascii="Times New Roman" w:hAnsi="Times New Roman" w:cs="Times New Roman"/>
          <w:sz w:val="24"/>
          <w:szCs w:val="24"/>
        </w:rPr>
        <w:t xml:space="preserve">Low-density-lipoprotein cholesterol and mortality outcomes among healthy older adults: A </w:t>
      </w:r>
      <w:r w:rsidR="00D53B96" w:rsidRPr="00D472D5">
        <w:rPr>
          <w:rFonts w:ascii="Times New Roman" w:hAnsi="Times New Roman" w:cs="Times New Roman"/>
          <w:sz w:val="24"/>
          <w:szCs w:val="24"/>
        </w:rPr>
        <w:t>post-hoc analysis of ASPREE.</w:t>
      </w:r>
    </w:p>
    <w:p w14:paraId="15C66BE5" w14:textId="6ADEB452" w:rsidR="007D2D79" w:rsidRPr="00D05A63" w:rsidRDefault="007D2D79" w:rsidP="007D2D7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Online </w:t>
      </w:r>
      <w:r w:rsidRPr="00D05A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603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D05A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HRs of sub-categories of non-CVD/non-cancer mortality for per 1 mmol/L increase in LDL cholesterol.</w:t>
      </w:r>
    </w:p>
    <w:tbl>
      <w:tblPr>
        <w:tblStyle w:val="TableGrid1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2835"/>
        <w:gridCol w:w="1418"/>
      </w:tblGrid>
      <w:tr w:rsidR="007D2D79" w:rsidRPr="00D472D5" w14:paraId="78BE30AA" w14:textId="77777777" w:rsidTr="00D97DB9">
        <w:tc>
          <w:tcPr>
            <w:tcW w:w="2694" w:type="dxa"/>
            <w:tcBorders>
              <w:bottom w:val="single" w:sz="4" w:space="0" w:color="auto"/>
            </w:tcBorders>
          </w:tcPr>
          <w:p w14:paraId="7825F366" w14:textId="77777777" w:rsidR="007D2D79" w:rsidRPr="00D472D5" w:rsidRDefault="007D2D79" w:rsidP="00D97DB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D472D5">
              <w:rPr>
                <w:rFonts w:ascii="Times New Roman" w:hAnsi="Times New Roman" w:cs="Times New Roman"/>
                <w:b/>
                <w:bCs/>
                <w:noProof/>
              </w:rPr>
              <w:t xml:space="preserve">Subcategories of non-CVD/non-cancer death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2F78DA2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D472D5">
              <w:rPr>
                <w:rFonts w:ascii="Times New Roman" w:hAnsi="Times New Roman" w:cs="Times New Roman"/>
                <w:b/>
                <w:bCs/>
                <w:noProof/>
              </w:rPr>
              <w:t>Events (Incidence rate per 1000 person-year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E016A2D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D472D5">
              <w:rPr>
                <w:rFonts w:ascii="Times New Roman" w:hAnsi="Times New Roman" w:cs="Times New Roman"/>
                <w:b/>
                <w:bCs/>
                <w:noProof/>
              </w:rPr>
              <w:t xml:space="preserve">Fully adjusted HR </w:t>
            </w:r>
          </w:p>
          <w:p w14:paraId="27531086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D472D5">
              <w:rPr>
                <w:rFonts w:ascii="Times New Roman" w:hAnsi="Times New Roman" w:cs="Times New Roman"/>
                <w:b/>
                <w:bCs/>
                <w:noProof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ADA5CB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D472D5">
              <w:rPr>
                <w:rFonts w:ascii="Times New Roman" w:hAnsi="Times New Roman" w:cs="Times New Roman"/>
                <w:b/>
                <w:bCs/>
                <w:noProof/>
              </w:rPr>
              <w:t xml:space="preserve"> P value</w:t>
            </w:r>
          </w:p>
        </w:tc>
      </w:tr>
      <w:tr w:rsidR="007D2D79" w:rsidRPr="00D472D5" w14:paraId="313C5078" w14:textId="77777777" w:rsidTr="00D97DB9">
        <w:tc>
          <w:tcPr>
            <w:tcW w:w="2694" w:type="dxa"/>
            <w:shd w:val="clear" w:color="auto" w:fill="FFFFFF" w:themeFill="background1"/>
          </w:tcPr>
          <w:p w14:paraId="335DD462" w14:textId="77777777" w:rsidR="007D2D79" w:rsidRPr="00D472D5" w:rsidRDefault="007D2D79" w:rsidP="00D97DB9">
            <w:pPr>
              <w:spacing w:after="120" w:line="360" w:lineRule="auto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 xml:space="preserve"> COPD</w:t>
            </w:r>
          </w:p>
        </w:tc>
        <w:tc>
          <w:tcPr>
            <w:tcW w:w="1984" w:type="dxa"/>
            <w:shd w:val="clear" w:color="auto" w:fill="FFFFFF" w:themeFill="background1"/>
          </w:tcPr>
          <w:p w14:paraId="31A9795C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56 (0.7)</w:t>
            </w:r>
          </w:p>
        </w:tc>
        <w:tc>
          <w:tcPr>
            <w:tcW w:w="2835" w:type="dxa"/>
            <w:shd w:val="clear" w:color="auto" w:fill="FFFFFF" w:themeFill="background1"/>
          </w:tcPr>
          <w:p w14:paraId="4DA19C62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0.48 (0.33-0.69)</w:t>
            </w:r>
          </w:p>
        </w:tc>
        <w:tc>
          <w:tcPr>
            <w:tcW w:w="1418" w:type="dxa"/>
            <w:shd w:val="clear" w:color="auto" w:fill="FFFFFF" w:themeFill="background1"/>
          </w:tcPr>
          <w:p w14:paraId="4BF92CE6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7D2D79" w:rsidRPr="00D472D5" w14:paraId="6F99529A" w14:textId="77777777" w:rsidTr="00D97DB9">
        <w:tc>
          <w:tcPr>
            <w:tcW w:w="2694" w:type="dxa"/>
            <w:shd w:val="clear" w:color="auto" w:fill="FFFFFF" w:themeFill="background1"/>
          </w:tcPr>
          <w:p w14:paraId="71E7C80F" w14:textId="77777777" w:rsidR="007D2D79" w:rsidRPr="00D472D5" w:rsidRDefault="007D2D79" w:rsidP="00D97DB9">
            <w:pPr>
              <w:spacing w:after="120" w:line="360" w:lineRule="auto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Other respiratory diseases</w:t>
            </w:r>
            <w:r w:rsidRPr="003B251B">
              <w:rPr>
                <w:rFonts w:ascii="Times New Roman" w:hAnsi="Times New Roman" w:cs="Times New Roman"/>
                <w:noProof/>
                <w:vertAlign w:val="superscript"/>
              </w:rPr>
              <w:t>*</w:t>
            </w:r>
            <w:r w:rsidRPr="00D472D5">
              <w:rPr>
                <w:rFonts w:ascii="Times New Roman" w:hAnsi="Times New Roman" w:cs="Times New Roman"/>
                <w:noProof/>
              </w:rPr>
              <w:t xml:space="preserve"> (non-COPD)</w:t>
            </w:r>
          </w:p>
        </w:tc>
        <w:tc>
          <w:tcPr>
            <w:tcW w:w="1984" w:type="dxa"/>
            <w:shd w:val="clear" w:color="auto" w:fill="FFFFFF" w:themeFill="background1"/>
          </w:tcPr>
          <w:p w14:paraId="63F2D7B1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69 (0.7)</w:t>
            </w:r>
          </w:p>
        </w:tc>
        <w:tc>
          <w:tcPr>
            <w:tcW w:w="2835" w:type="dxa"/>
            <w:shd w:val="clear" w:color="auto" w:fill="FFFFFF" w:themeFill="background1"/>
          </w:tcPr>
          <w:p w14:paraId="76497F08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0.96 (0.70-1.33)</w:t>
            </w:r>
          </w:p>
        </w:tc>
        <w:tc>
          <w:tcPr>
            <w:tcW w:w="1418" w:type="dxa"/>
            <w:shd w:val="clear" w:color="auto" w:fill="FFFFFF" w:themeFill="background1"/>
          </w:tcPr>
          <w:p w14:paraId="7C9B5F06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0.82</w:t>
            </w:r>
          </w:p>
        </w:tc>
      </w:tr>
      <w:tr w:rsidR="007D2D79" w:rsidRPr="00D472D5" w14:paraId="6AE030BE" w14:textId="77777777" w:rsidTr="00D97DB9">
        <w:tc>
          <w:tcPr>
            <w:tcW w:w="2694" w:type="dxa"/>
            <w:shd w:val="clear" w:color="auto" w:fill="FFFFFF" w:themeFill="background1"/>
          </w:tcPr>
          <w:p w14:paraId="6802CDA9" w14:textId="77777777" w:rsidR="007D2D79" w:rsidRPr="00D472D5" w:rsidRDefault="007D2D79" w:rsidP="00D97DB9">
            <w:pPr>
              <w:spacing w:after="120" w:line="360" w:lineRule="auto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Sepsis/infect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4E98C601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37 (0.4)</w:t>
            </w:r>
          </w:p>
        </w:tc>
        <w:tc>
          <w:tcPr>
            <w:tcW w:w="2835" w:type="dxa"/>
            <w:shd w:val="clear" w:color="auto" w:fill="FFFFFF" w:themeFill="background1"/>
          </w:tcPr>
          <w:p w14:paraId="55F0E6A2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0.56 (0.36-0.86)</w:t>
            </w:r>
          </w:p>
        </w:tc>
        <w:tc>
          <w:tcPr>
            <w:tcW w:w="1418" w:type="dxa"/>
            <w:shd w:val="clear" w:color="auto" w:fill="FFFFFF" w:themeFill="background1"/>
          </w:tcPr>
          <w:p w14:paraId="15CCBFA1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0.008</w:t>
            </w:r>
          </w:p>
        </w:tc>
      </w:tr>
      <w:tr w:rsidR="007D2D79" w:rsidRPr="00D472D5" w14:paraId="1452DAA5" w14:textId="77777777" w:rsidTr="00D97DB9">
        <w:tc>
          <w:tcPr>
            <w:tcW w:w="2694" w:type="dxa"/>
            <w:shd w:val="clear" w:color="auto" w:fill="FFFFFF" w:themeFill="background1"/>
          </w:tcPr>
          <w:p w14:paraId="35BADE23" w14:textId="77777777" w:rsidR="007D2D79" w:rsidRPr="00D472D5" w:rsidRDefault="007D2D79" w:rsidP="00D97DB9">
            <w:pPr>
              <w:spacing w:after="120" w:line="360" w:lineRule="auto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Traumatic</w:t>
            </w:r>
          </w:p>
        </w:tc>
        <w:tc>
          <w:tcPr>
            <w:tcW w:w="1984" w:type="dxa"/>
            <w:shd w:val="clear" w:color="auto" w:fill="FFFFFF" w:themeFill="background1"/>
          </w:tcPr>
          <w:p w14:paraId="5CE8BAF5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38 (0.5)</w:t>
            </w:r>
          </w:p>
        </w:tc>
        <w:tc>
          <w:tcPr>
            <w:tcW w:w="2835" w:type="dxa"/>
            <w:shd w:val="clear" w:color="auto" w:fill="FFFFFF" w:themeFill="background1"/>
          </w:tcPr>
          <w:p w14:paraId="67592577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1.20 (0.77-1.86)</w:t>
            </w:r>
          </w:p>
        </w:tc>
        <w:tc>
          <w:tcPr>
            <w:tcW w:w="1418" w:type="dxa"/>
            <w:shd w:val="clear" w:color="auto" w:fill="FFFFFF" w:themeFill="background1"/>
          </w:tcPr>
          <w:p w14:paraId="61FF259D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0.42</w:t>
            </w:r>
          </w:p>
        </w:tc>
      </w:tr>
      <w:tr w:rsidR="007D2D79" w:rsidRPr="00D472D5" w14:paraId="1D255570" w14:textId="77777777" w:rsidTr="00D97DB9">
        <w:tc>
          <w:tcPr>
            <w:tcW w:w="2694" w:type="dxa"/>
            <w:shd w:val="clear" w:color="auto" w:fill="FFFFFF" w:themeFill="background1"/>
          </w:tcPr>
          <w:p w14:paraId="499AA0EA" w14:textId="77777777" w:rsidR="007D2D79" w:rsidRPr="00D472D5" w:rsidRDefault="007D2D79" w:rsidP="00D97DB9">
            <w:pPr>
              <w:spacing w:after="120" w:line="360" w:lineRule="auto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Gastrointenstinal disease</w:t>
            </w:r>
          </w:p>
        </w:tc>
        <w:tc>
          <w:tcPr>
            <w:tcW w:w="1984" w:type="dxa"/>
            <w:shd w:val="clear" w:color="auto" w:fill="FFFFFF" w:themeFill="background1"/>
          </w:tcPr>
          <w:p w14:paraId="4C1C1AF5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11 (0.1)</w:t>
            </w:r>
          </w:p>
        </w:tc>
        <w:tc>
          <w:tcPr>
            <w:tcW w:w="2835" w:type="dxa"/>
            <w:shd w:val="clear" w:color="auto" w:fill="FFFFFF" w:themeFill="background1"/>
          </w:tcPr>
          <w:p w14:paraId="6D42FCB2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0.94 (0.40-2.22)</w:t>
            </w:r>
          </w:p>
        </w:tc>
        <w:tc>
          <w:tcPr>
            <w:tcW w:w="1418" w:type="dxa"/>
            <w:shd w:val="clear" w:color="auto" w:fill="FFFFFF" w:themeFill="background1"/>
          </w:tcPr>
          <w:p w14:paraId="3DE534BF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0.88</w:t>
            </w:r>
          </w:p>
        </w:tc>
      </w:tr>
      <w:tr w:rsidR="007D2D79" w:rsidRPr="00D472D5" w14:paraId="774AAD6D" w14:textId="77777777" w:rsidTr="00D97DB9">
        <w:trPr>
          <w:trHeight w:val="285"/>
        </w:trPr>
        <w:tc>
          <w:tcPr>
            <w:tcW w:w="2694" w:type="dxa"/>
            <w:shd w:val="clear" w:color="auto" w:fill="FFFFFF" w:themeFill="background1"/>
          </w:tcPr>
          <w:p w14:paraId="3C4B5931" w14:textId="77777777" w:rsidR="007D2D79" w:rsidRPr="00D472D5" w:rsidRDefault="007D2D79" w:rsidP="00D97DB9">
            <w:pPr>
              <w:spacing w:after="120" w:line="360" w:lineRule="auto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Liver disease</w:t>
            </w:r>
          </w:p>
        </w:tc>
        <w:tc>
          <w:tcPr>
            <w:tcW w:w="1984" w:type="dxa"/>
            <w:shd w:val="clear" w:color="auto" w:fill="FFFFFF" w:themeFill="background1"/>
          </w:tcPr>
          <w:p w14:paraId="31A98CC9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9 (0.1)</w:t>
            </w:r>
          </w:p>
        </w:tc>
        <w:tc>
          <w:tcPr>
            <w:tcW w:w="2835" w:type="dxa"/>
            <w:shd w:val="clear" w:color="auto" w:fill="FFFFFF" w:themeFill="background1"/>
          </w:tcPr>
          <w:p w14:paraId="508AC8A5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0.24 (0.08-0.66)</w:t>
            </w:r>
          </w:p>
        </w:tc>
        <w:tc>
          <w:tcPr>
            <w:tcW w:w="1418" w:type="dxa"/>
            <w:shd w:val="clear" w:color="auto" w:fill="FFFFFF" w:themeFill="background1"/>
          </w:tcPr>
          <w:p w14:paraId="774042AC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0.006</w:t>
            </w:r>
          </w:p>
        </w:tc>
      </w:tr>
      <w:tr w:rsidR="007D2D79" w:rsidRPr="00D472D5" w14:paraId="3C966BEE" w14:textId="77777777" w:rsidTr="00D97DB9">
        <w:tc>
          <w:tcPr>
            <w:tcW w:w="2694" w:type="dxa"/>
            <w:shd w:val="clear" w:color="auto" w:fill="FFFFFF" w:themeFill="background1"/>
          </w:tcPr>
          <w:p w14:paraId="06EC3300" w14:textId="77777777" w:rsidR="007D2D79" w:rsidRPr="00D472D5" w:rsidRDefault="007D2D79" w:rsidP="00D97DB9">
            <w:pPr>
              <w:spacing w:after="120" w:line="360" w:lineRule="auto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Other causes</w:t>
            </w:r>
            <w:r>
              <w:t xml:space="preserve"> </w:t>
            </w:r>
            <w:r w:rsidRPr="000A12A1">
              <w:rPr>
                <w:rFonts w:ascii="Times New Roman" w:hAnsi="Times New Roman" w:cs="Times New Roman"/>
                <w:noProof/>
                <w:vertAlign w:val="superscript"/>
              </w:rPr>
              <w:t>†</w:t>
            </w:r>
          </w:p>
        </w:tc>
        <w:tc>
          <w:tcPr>
            <w:tcW w:w="1984" w:type="dxa"/>
            <w:shd w:val="clear" w:color="auto" w:fill="FFFFFF" w:themeFill="background1"/>
          </w:tcPr>
          <w:p w14:paraId="2E6D38FB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192 (2.3)</w:t>
            </w:r>
          </w:p>
        </w:tc>
        <w:tc>
          <w:tcPr>
            <w:tcW w:w="2835" w:type="dxa"/>
            <w:shd w:val="clear" w:color="auto" w:fill="FFFFFF" w:themeFill="background1"/>
          </w:tcPr>
          <w:p w14:paraId="2F2FAE94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1.02 (0.76-1.12)</w:t>
            </w:r>
          </w:p>
        </w:tc>
        <w:tc>
          <w:tcPr>
            <w:tcW w:w="1418" w:type="dxa"/>
            <w:shd w:val="clear" w:color="auto" w:fill="FFFFFF" w:themeFill="background1"/>
          </w:tcPr>
          <w:p w14:paraId="534942D9" w14:textId="77777777" w:rsidR="007D2D79" w:rsidRPr="00D472D5" w:rsidRDefault="007D2D79" w:rsidP="00D97DB9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472D5">
              <w:rPr>
                <w:rFonts w:ascii="Times New Roman" w:hAnsi="Times New Roman" w:cs="Times New Roman"/>
                <w:noProof/>
              </w:rPr>
              <w:t>0.41</w:t>
            </w:r>
          </w:p>
        </w:tc>
      </w:tr>
    </w:tbl>
    <w:p w14:paraId="7005442D" w14:textId="77777777" w:rsidR="007D2D79" w:rsidRDefault="007D2D79" w:rsidP="007D2D7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944D6">
        <w:rPr>
          <w:rFonts w:ascii="Times New Roman" w:hAnsi="Times New Roman" w:cs="Times New Roman"/>
          <w:sz w:val="20"/>
          <w:szCs w:val="20"/>
        </w:rPr>
        <w:t xml:space="preserve">*Other respiratory diseases included aspiration pneumonia (n=9), infective pneumonia (n=42), pneumonia – unspecified, other respiratory diseases (n=11). </w:t>
      </w:r>
      <w:r w:rsidRPr="000A12A1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944D6">
        <w:rPr>
          <w:rFonts w:ascii="Times New Roman" w:hAnsi="Times New Roman" w:cs="Times New Roman"/>
          <w:sz w:val="20"/>
          <w:szCs w:val="20"/>
        </w:rPr>
        <w:t xml:space="preserve">Other causes included blood/coagulation disorders (n=1), dementia (n=55), epilepsy (n=1), motor neurone disease (n=7), multi-organ failure (n=7), Parkinson’s disease (n=5), kidney disease (n=13), suicide (n=2), supra nuclear palsy (n=2), non-specific/other/unknown (n=43), other -neurological disorder (n=16), major bleeding (n=24), unascertained- natural causes (n=7), cause of death not adjudicated (n=9). </w:t>
      </w:r>
      <w:bookmarkStart w:id="0" w:name="OLE_LINK2"/>
      <w:r w:rsidRPr="000944D6">
        <w:rPr>
          <w:rFonts w:ascii="Times New Roman" w:hAnsi="Times New Roman" w:cs="Times New Roman"/>
          <w:sz w:val="20"/>
          <w:szCs w:val="20"/>
        </w:rPr>
        <w:t xml:space="preserve">Adjustment was made on all variables listed in Table 1. Abbreviation: COPD, chronic obstructive pulmonary disease; </w:t>
      </w:r>
      <w:bookmarkEnd w:id="0"/>
      <w:r>
        <w:rPr>
          <w:rFonts w:ascii="Times New Roman" w:hAnsi="Times New Roman" w:cs="Times New Roman"/>
          <w:sz w:val="20"/>
          <w:szCs w:val="20"/>
        </w:rPr>
        <w:t>other abbreviations as in Table 2.</w:t>
      </w:r>
    </w:p>
    <w:p w14:paraId="730EFA96" w14:textId="77777777" w:rsidR="00603CEE" w:rsidRDefault="00603CEE" w:rsidP="007D2D7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B74EEB" w14:textId="151573FA" w:rsidR="00603CEE" w:rsidRPr="000944D6" w:rsidRDefault="00603CEE" w:rsidP="007D2D79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603CEE" w:rsidRPr="000944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B0323F" w14:textId="1E7E7A79" w:rsidR="00603CEE" w:rsidRPr="00961A5F" w:rsidRDefault="00603CEE" w:rsidP="00603CE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Online </w:t>
      </w:r>
      <w:r w:rsidRPr="00961A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961A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he associations of LDL cholesterol level on a continuous scale with mortality outcomes, by sex and ag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33"/>
        <w:gridCol w:w="10"/>
        <w:gridCol w:w="1467"/>
        <w:gridCol w:w="1701"/>
        <w:gridCol w:w="224"/>
        <w:gridCol w:w="1286"/>
        <w:gridCol w:w="1229"/>
      </w:tblGrid>
      <w:tr w:rsidR="00603CEE" w:rsidRPr="000944D6" w14:paraId="24211A8F" w14:textId="77777777" w:rsidTr="00F67180">
        <w:trPr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DEEAF6" w:themeFill="accent5" w:themeFillTint="33"/>
            <w:vAlign w:val="center"/>
          </w:tcPr>
          <w:p w14:paraId="22846824" w14:textId="77777777" w:rsidR="00603CEE" w:rsidRPr="00EA2BB2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2B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use of death</w:t>
            </w:r>
          </w:p>
        </w:tc>
        <w:tc>
          <w:tcPr>
            <w:tcW w:w="3310" w:type="dxa"/>
            <w:gridSpan w:val="3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DEEAF6" w:themeFill="accent5" w:themeFillTint="33"/>
          </w:tcPr>
          <w:p w14:paraId="4C9BEAF8" w14:textId="77777777" w:rsidR="00603CEE" w:rsidRPr="00EA2BB2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2B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 (n=5,681, mean age: 75.1 years)</w:t>
            </w:r>
          </w:p>
        </w:tc>
        <w:tc>
          <w:tcPr>
            <w:tcW w:w="3211" w:type="dxa"/>
            <w:gridSpan w:val="3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DEEAF6" w:themeFill="accent5" w:themeFillTint="33"/>
          </w:tcPr>
          <w:p w14:paraId="14920749" w14:textId="77777777" w:rsidR="00603CEE" w:rsidRPr="00EA2BB2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2B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 (n=6,653, mean age: 75.2 years)</w:t>
            </w:r>
          </w:p>
        </w:tc>
        <w:tc>
          <w:tcPr>
            <w:tcW w:w="1229" w:type="dxa"/>
            <w:vMerge w:val="restart"/>
            <w:tcBorders>
              <w:top w:val="single" w:sz="12" w:space="0" w:color="auto"/>
            </w:tcBorders>
            <w:shd w:val="clear" w:color="auto" w:fill="DEEAF6" w:themeFill="accent5" w:themeFillTint="33"/>
            <w:vAlign w:val="center"/>
          </w:tcPr>
          <w:p w14:paraId="412E312B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P interaction</w:t>
            </w:r>
          </w:p>
        </w:tc>
      </w:tr>
      <w:tr w:rsidR="00603CEE" w:rsidRPr="000944D6" w14:paraId="4C30ECD3" w14:textId="77777777" w:rsidTr="00F67180">
        <w:trPr>
          <w:jc w:val="center"/>
        </w:trPr>
        <w:tc>
          <w:tcPr>
            <w:tcW w:w="1276" w:type="dxa"/>
            <w:vMerge/>
            <w:shd w:val="clear" w:color="auto" w:fill="DEEAF6" w:themeFill="accent5" w:themeFillTint="33"/>
            <w:vAlign w:val="center"/>
          </w:tcPr>
          <w:p w14:paraId="2504B4EB" w14:textId="77777777" w:rsidR="00603CEE" w:rsidRPr="000944D6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  <w:tcBorders>
              <w:top w:val="single" w:sz="4" w:space="0" w:color="BFBFBF" w:themeColor="background1" w:themeShade="BF"/>
            </w:tcBorders>
            <w:shd w:val="clear" w:color="auto" w:fill="DEEAF6" w:themeFill="accent5" w:themeFillTint="33"/>
          </w:tcPr>
          <w:p w14:paraId="409D7476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noProof/>
                <w:sz w:val="16"/>
                <w:szCs w:val="16"/>
              </w:rPr>
              <w:t>Events (Incidence rate per 1000 person-years)</w:t>
            </w:r>
          </w:p>
        </w:tc>
        <w:tc>
          <w:tcPr>
            <w:tcW w:w="1477" w:type="dxa"/>
            <w:gridSpan w:val="2"/>
            <w:tcBorders>
              <w:top w:val="single" w:sz="4" w:space="0" w:color="BFBFBF" w:themeColor="background1" w:themeShade="BF"/>
              <w:bottom w:val="nil"/>
            </w:tcBorders>
            <w:shd w:val="clear" w:color="auto" w:fill="DEEAF6" w:themeFill="accent5" w:themeFillTint="33"/>
            <w:vAlign w:val="center"/>
          </w:tcPr>
          <w:p w14:paraId="7389AB94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Fully adjusted HR (95% CI)</w:t>
            </w:r>
          </w:p>
        </w:tc>
        <w:tc>
          <w:tcPr>
            <w:tcW w:w="1925" w:type="dxa"/>
            <w:gridSpan w:val="2"/>
            <w:tcBorders>
              <w:top w:val="single" w:sz="4" w:space="0" w:color="BFBFBF" w:themeColor="background1" w:themeShade="BF"/>
              <w:bottom w:val="nil"/>
            </w:tcBorders>
            <w:shd w:val="clear" w:color="auto" w:fill="DEEAF6" w:themeFill="accent5" w:themeFillTint="33"/>
          </w:tcPr>
          <w:p w14:paraId="03884F5F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noProof/>
                <w:sz w:val="16"/>
                <w:szCs w:val="16"/>
              </w:rPr>
              <w:t>Events (Incidence rate per 1000 person-years)</w:t>
            </w:r>
          </w:p>
        </w:tc>
        <w:tc>
          <w:tcPr>
            <w:tcW w:w="128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EEAF6" w:themeFill="accent5" w:themeFillTint="33"/>
            <w:vAlign w:val="center"/>
          </w:tcPr>
          <w:p w14:paraId="1F5993B4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Fully adjusted HR (95% CI)</w:t>
            </w:r>
          </w:p>
        </w:tc>
        <w:tc>
          <w:tcPr>
            <w:tcW w:w="1229" w:type="dxa"/>
            <w:vMerge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A842FF7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3CEE" w:rsidRPr="000944D6" w14:paraId="3621313A" w14:textId="77777777" w:rsidTr="00F6718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BFA292E" w14:textId="77777777" w:rsidR="00603CEE" w:rsidRPr="000944D6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 xml:space="preserve">All-cause 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70A8AFA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701 (18.7)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A825451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86 (0.77-0.95)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4E96372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549 (12.2)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898D2D9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98 (0.88-1.10)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9DD9EC8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603CEE" w:rsidRPr="000944D6" w14:paraId="30A87B49" w14:textId="77777777" w:rsidTr="00F6718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6A5E5B" w14:textId="77777777" w:rsidR="00603CEE" w:rsidRPr="000944D6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 xml:space="preserve">CVD </w:t>
            </w:r>
          </w:p>
        </w:tc>
        <w:tc>
          <w:tcPr>
            <w:tcW w:w="1833" w:type="dxa"/>
            <w:tcBorders>
              <w:top w:val="nil"/>
            </w:tcBorders>
            <w:shd w:val="clear" w:color="auto" w:fill="FFFFFF" w:themeFill="background1"/>
          </w:tcPr>
          <w:p w14:paraId="35B28C32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 xml:space="preserve">164 (4.4) </w:t>
            </w:r>
          </w:p>
        </w:tc>
        <w:tc>
          <w:tcPr>
            <w:tcW w:w="147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1DB92A6A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1.14 (0.93-1.41)</w:t>
            </w:r>
          </w:p>
        </w:tc>
        <w:tc>
          <w:tcPr>
            <w:tcW w:w="1925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639CEC96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140 (3.1)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62D2CA8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1.29 (1.04-1.60)</w:t>
            </w:r>
          </w:p>
        </w:tc>
        <w:tc>
          <w:tcPr>
            <w:tcW w:w="122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E16EDAA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603CEE" w:rsidRPr="000944D6" w14:paraId="16C4B1E3" w14:textId="77777777" w:rsidTr="00F6718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8E61E8" w14:textId="77777777" w:rsidR="00603CEE" w:rsidRPr="000944D6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1833" w:type="dxa"/>
            <w:tcBorders>
              <w:bottom w:val="nil"/>
            </w:tcBorders>
            <w:shd w:val="clear" w:color="auto" w:fill="FFFFFF" w:themeFill="background1"/>
          </w:tcPr>
          <w:p w14:paraId="534ED892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307 (8.2)</w:t>
            </w:r>
          </w:p>
        </w:tc>
        <w:tc>
          <w:tcPr>
            <w:tcW w:w="1477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14:paraId="12D74A55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85 (0.73-0.99)</w:t>
            </w:r>
          </w:p>
        </w:tc>
        <w:tc>
          <w:tcPr>
            <w:tcW w:w="1925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684B6AEE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227 (5.1)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0521450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83 (0.70-0.99)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7E21176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603CEE" w:rsidRPr="000944D6" w14:paraId="4F867D53" w14:textId="77777777" w:rsidTr="00F67180">
        <w:trPr>
          <w:trHeight w:val="662"/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91906" w14:textId="77777777" w:rsidR="00603CEE" w:rsidRPr="000944D6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 xml:space="preserve">Non-CVD/ non-cancer 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71C091" w14:textId="77777777" w:rsidR="00603CEE" w:rsidRPr="000944D6" w:rsidRDefault="00603CEE" w:rsidP="00F6718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230 (6.1)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F535CC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71 (0.59-0.85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31D92A7" w14:textId="77777777" w:rsidR="00603CEE" w:rsidRPr="000944D6" w:rsidRDefault="00603CEE" w:rsidP="00F6718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182 (4.1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8FC557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98 (0.81-1.18)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928F0B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603CEE" w:rsidRPr="000944D6" w14:paraId="22D06DEB" w14:textId="77777777" w:rsidTr="00F67180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582BB4E" w14:textId="77777777" w:rsidR="00603CEE" w:rsidRPr="00EA2BB2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2B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use of death</w:t>
            </w:r>
          </w:p>
        </w:tc>
        <w:tc>
          <w:tcPr>
            <w:tcW w:w="3310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DEEAF6" w:themeFill="accent5" w:themeFillTint="33"/>
          </w:tcPr>
          <w:p w14:paraId="33589D97" w14:textId="77777777" w:rsidR="00603CEE" w:rsidRPr="00EA2BB2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2B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&lt;75 years (n=7,199)</w:t>
            </w:r>
          </w:p>
        </w:tc>
        <w:tc>
          <w:tcPr>
            <w:tcW w:w="3211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DEEAF6" w:themeFill="accent5" w:themeFillTint="33"/>
          </w:tcPr>
          <w:p w14:paraId="69A2863D" w14:textId="77777777" w:rsidR="00603CEE" w:rsidRPr="00EA2BB2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2B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≥75 years (n=5,135)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1B04D0F1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P interaction</w:t>
            </w:r>
          </w:p>
        </w:tc>
      </w:tr>
      <w:tr w:rsidR="00603CEE" w:rsidRPr="000944D6" w14:paraId="14017AD5" w14:textId="77777777" w:rsidTr="00F67180">
        <w:trPr>
          <w:jc w:val="center"/>
        </w:trPr>
        <w:tc>
          <w:tcPr>
            <w:tcW w:w="1276" w:type="dxa"/>
            <w:vMerge/>
            <w:shd w:val="clear" w:color="auto" w:fill="FFF2CC" w:themeFill="accent4" w:themeFillTint="33"/>
            <w:vAlign w:val="center"/>
          </w:tcPr>
          <w:p w14:paraId="311584F9" w14:textId="77777777" w:rsidR="00603CEE" w:rsidRPr="000944D6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EEAF6" w:themeFill="accent5" w:themeFillTint="33"/>
          </w:tcPr>
          <w:p w14:paraId="219B0B91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noProof/>
                <w:sz w:val="16"/>
                <w:szCs w:val="16"/>
              </w:rPr>
              <w:t>Events (Incidence rate per 1000 person-years)</w:t>
            </w:r>
          </w:p>
        </w:tc>
        <w:tc>
          <w:tcPr>
            <w:tcW w:w="1467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EEAF6" w:themeFill="accent5" w:themeFillTint="33"/>
            <w:vAlign w:val="center"/>
          </w:tcPr>
          <w:p w14:paraId="54177B9D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Fully adjusted HR (95% CI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EEAF6" w:themeFill="accent5" w:themeFillTint="33"/>
          </w:tcPr>
          <w:p w14:paraId="23EE09E2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noProof/>
                <w:sz w:val="16"/>
                <w:szCs w:val="16"/>
              </w:rPr>
              <w:t>Events (Incidence rate per 1000 person-years)</w:t>
            </w:r>
          </w:p>
        </w:tc>
        <w:tc>
          <w:tcPr>
            <w:tcW w:w="1510" w:type="dxa"/>
            <w:gridSpan w:val="2"/>
            <w:tcBorders>
              <w:top w:val="single" w:sz="4" w:space="0" w:color="BFBFBF" w:themeColor="background1" w:themeShade="BF"/>
              <w:bottom w:val="nil"/>
            </w:tcBorders>
            <w:shd w:val="clear" w:color="auto" w:fill="DEEAF6" w:themeFill="accent5" w:themeFillTint="33"/>
            <w:vAlign w:val="center"/>
          </w:tcPr>
          <w:p w14:paraId="7DFDE064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Fully adjusted HR (95% CI)</w:t>
            </w:r>
          </w:p>
        </w:tc>
        <w:tc>
          <w:tcPr>
            <w:tcW w:w="1229" w:type="dxa"/>
            <w:vMerge/>
            <w:tcBorders>
              <w:bottom w:val="nil"/>
            </w:tcBorders>
            <w:shd w:val="clear" w:color="auto" w:fill="FFF2CC" w:themeFill="accent4" w:themeFillTint="33"/>
            <w:vAlign w:val="center"/>
          </w:tcPr>
          <w:p w14:paraId="0F964C80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3CEE" w:rsidRPr="000944D6" w14:paraId="30F5EA8D" w14:textId="77777777" w:rsidTr="00F6718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7D1F6ED" w14:textId="77777777" w:rsidR="00603CEE" w:rsidRPr="000944D6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 xml:space="preserve">All-cause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CFAA8C1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423 (8.8)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728D8F7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91 (0.80-1.0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5186874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827 (24.2)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46BF31F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91 (0.83-1.00)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C5AC2F5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603CEE" w:rsidRPr="000944D6" w14:paraId="70167723" w14:textId="77777777" w:rsidTr="00F6718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33E9E1" w14:textId="77777777" w:rsidR="00603CEE" w:rsidRPr="000944D6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1843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13A04198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84 (1.7)</w:t>
            </w:r>
          </w:p>
        </w:tc>
        <w:tc>
          <w:tcPr>
            <w:tcW w:w="146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6012A6E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1.48 (1.13-1.96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75C57900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220 (6.4)</w:t>
            </w:r>
          </w:p>
        </w:tc>
        <w:tc>
          <w:tcPr>
            <w:tcW w:w="151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33BFFA4C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1.09 (0.91-1.30)</w:t>
            </w:r>
          </w:p>
        </w:tc>
        <w:tc>
          <w:tcPr>
            <w:tcW w:w="122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6F214D7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603CEE" w:rsidRPr="000944D6" w14:paraId="16454468" w14:textId="77777777" w:rsidTr="00F6718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E55D4C" w14:textId="77777777" w:rsidR="00603CEE" w:rsidRPr="000944D6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0238EF86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212 (4.4)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D49A305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82 (0.68-0.99)</w:t>
            </w:r>
          </w:p>
        </w:tc>
        <w:tc>
          <w:tcPr>
            <w:tcW w:w="1701" w:type="dxa"/>
            <w:shd w:val="clear" w:color="auto" w:fill="FFFFFF" w:themeFill="background1"/>
          </w:tcPr>
          <w:p w14:paraId="6CFFF1A0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322 (9.4)</w:t>
            </w:r>
          </w:p>
        </w:tc>
        <w:tc>
          <w:tcPr>
            <w:tcW w:w="1510" w:type="dxa"/>
            <w:gridSpan w:val="2"/>
            <w:shd w:val="clear" w:color="auto" w:fill="FFFFFF" w:themeFill="background1"/>
            <w:vAlign w:val="center"/>
          </w:tcPr>
          <w:p w14:paraId="31E56CCE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85 (0.74-0.99)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498BE10B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603CEE" w:rsidRPr="000944D6" w14:paraId="66D51CEE" w14:textId="77777777" w:rsidTr="00F67180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5E0259" w14:textId="77777777" w:rsidR="00603CEE" w:rsidRPr="000944D6" w:rsidRDefault="00603CEE" w:rsidP="00F67180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 xml:space="preserve">Non-CVD/non-cancer 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38D15DC" w14:textId="77777777" w:rsidR="00603CEE" w:rsidRPr="000944D6" w:rsidRDefault="00603CEE" w:rsidP="00F6718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127 (2.6)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8C4068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77 (0.60-0.97)</w:t>
            </w:r>
          </w:p>
        </w:tc>
        <w:tc>
          <w:tcPr>
            <w:tcW w:w="1701" w:type="dxa"/>
            <w:shd w:val="clear" w:color="auto" w:fill="FFFFFF" w:themeFill="background1"/>
          </w:tcPr>
          <w:p w14:paraId="5D8FCB6B" w14:textId="77777777" w:rsidR="00603CEE" w:rsidRPr="000944D6" w:rsidRDefault="00603CEE" w:rsidP="00F6718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285 (8.4)</w:t>
            </w:r>
          </w:p>
        </w:tc>
        <w:tc>
          <w:tcPr>
            <w:tcW w:w="1510" w:type="dxa"/>
            <w:gridSpan w:val="2"/>
            <w:shd w:val="clear" w:color="auto" w:fill="FFFFFF" w:themeFill="background1"/>
            <w:vAlign w:val="center"/>
          </w:tcPr>
          <w:p w14:paraId="707BA873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84 (0.72-0.99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FA4926" w14:textId="77777777" w:rsidR="00603CEE" w:rsidRPr="000944D6" w:rsidRDefault="00603CEE" w:rsidP="00F6718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4D6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</w:tbl>
    <w:p w14:paraId="18C3C668" w14:textId="77777777" w:rsidR="00603CEE" w:rsidRPr="00B4315D" w:rsidRDefault="00603CEE" w:rsidP="00603CEE">
      <w:pPr>
        <w:spacing w:line="240" w:lineRule="auto"/>
      </w:pPr>
      <w:r w:rsidRPr="00555BC2">
        <w:rPr>
          <w:rFonts w:ascii="Times New Roman" w:hAnsi="Times New Roman" w:cs="Times New Roman"/>
          <w:sz w:val="20"/>
          <w:szCs w:val="20"/>
        </w:rPr>
        <w:t>Adjustment was made on all variables listed in Table 1 except for s</w:t>
      </w:r>
      <w:r>
        <w:rPr>
          <w:rFonts w:ascii="Times New Roman" w:hAnsi="Times New Roman" w:cs="Times New Roman" w:hint="eastAsia"/>
          <w:sz w:val="20"/>
          <w:szCs w:val="20"/>
        </w:rPr>
        <w:t>tratifi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variable</w:t>
      </w:r>
      <w:r w:rsidRPr="00555BC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C52A94">
        <w:rPr>
          <w:rFonts w:ascii="Times New Roman" w:hAnsi="Times New Roman" w:cs="Times New Roman"/>
          <w:sz w:val="20"/>
          <w:szCs w:val="20"/>
        </w:rPr>
        <w:t>bbreviations as in Table 2.</w:t>
      </w:r>
    </w:p>
    <w:p w14:paraId="299F457F" w14:textId="77777777" w:rsidR="00603CEE" w:rsidRDefault="00603CEE" w:rsidP="00603CE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39D813" w14:textId="77777777" w:rsidR="00603CEE" w:rsidRDefault="00603CEE" w:rsidP="00603CE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7E666B" w14:textId="77777777" w:rsidR="00603CEE" w:rsidRDefault="00603CE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DFD12" w14:textId="77777777" w:rsidR="00603CEE" w:rsidRDefault="00603CE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480B9D" w14:textId="77777777" w:rsidR="00603CEE" w:rsidRDefault="00603CE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EFC80B" w14:textId="77777777" w:rsidR="00603CEE" w:rsidRDefault="00603CE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98CA05" w14:textId="77777777" w:rsidR="00603CEE" w:rsidRDefault="00603CE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13D9AD" w14:textId="77777777" w:rsidR="00603CEE" w:rsidRDefault="00603CE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9CE0F0" w14:textId="77777777" w:rsidR="00603CEE" w:rsidRDefault="00603CE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357359" w14:textId="77777777" w:rsidR="00603CEE" w:rsidRDefault="00603CE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2E0055" w14:textId="77777777" w:rsidR="00603CEE" w:rsidRDefault="00603CE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B36411" w14:textId="77777777" w:rsidR="00603CEE" w:rsidRDefault="00603CE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0F2AC3" w14:textId="77777777" w:rsidR="00603CEE" w:rsidRDefault="00603CE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C2C999" w14:textId="5D12C4A7" w:rsidR="003C1D5A" w:rsidRPr="00D45644" w:rsidRDefault="00F96675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5644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</w:t>
      </w:r>
      <w:r w:rsidR="00864DA8" w:rsidRPr="00D45644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94303E" w:rsidRPr="00D45644">
        <w:rPr>
          <w:rFonts w:ascii="Times New Roman" w:hAnsi="Times New Roman" w:cs="Times New Roman"/>
          <w:b/>
          <w:bCs/>
          <w:sz w:val="24"/>
          <w:szCs w:val="24"/>
        </w:rPr>
        <w:t xml:space="preserve">. Baseline LDL cholesterol concentration of the entire study cohort and by sex </w:t>
      </w:r>
    </w:p>
    <w:p w14:paraId="3586BC73" w14:textId="61DBDA1E" w:rsidR="0094303E" w:rsidRDefault="00807024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. In total </w:t>
      </w:r>
    </w:p>
    <w:p w14:paraId="525AC0B3" w14:textId="62E5EAA2" w:rsidR="0094303E" w:rsidRDefault="00BA52D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96721F1" wp14:editId="3B35CBF4">
            <wp:extent cx="5105400" cy="3685662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16352" cy="369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69C8F" w14:textId="1566029B" w:rsidR="00807024" w:rsidRDefault="00BA52DE" w:rsidP="00275C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. by sex</w:t>
      </w:r>
    </w:p>
    <w:p w14:paraId="4DC12CD2" w14:textId="77777777" w:rsidR="00A376F2" w:rsidRDefault="009A7F15" w:rsidP="00EF3E9C">
      <w:pPr>
        <w:rPr>
          <w:b/>
          <w:bCs/>
          <w:sz w:val="24"/>
          <w:szCs w:val="24"/>
        </w:rPr>
        <w:sectPr w:rsidR="00A376F2" w:rsidSect="001E59FC">
          <w:footerReference w:type="defaul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>
        <w:rPr>
          <w:noProof/>
        </w:rPr>
        <w:drawing>
          <wp:inline distT="0" distB="0" distL="0" distR="0" wp14:anchorId="084538E0" wp14:editId="3E5B9768">
            <wp:extent cx="5187950" cy="3630300"/>
            <wp:effectExtent l="0" t="0" r="0" b="825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95857" cy="3635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FB100" w14:textId="0F29D89E" w:rsidR="00A376F2" w:rsidRDefault="00A376F2" w:rsidP="00A376F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76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Online Figure 2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lationship between LDL-C and mortality outcomes with increasing age.</w:t>
      </w:r>
    </w:p>
    <w:p w14:paraId="5367EEFA" w14:textId="151E66DA" w:rsidR="00A376F2" w:rsidRPr="00EB6858" w:rsidRDefault="00D45644" w:rsidP="00A376F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29918303" wp14:editId="571FBDC3">
            <wp:extent cx="6131611" cy="5257800"/>
            <wp:effectExtent l="0" t="0" r="2540" b="0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960" cy="5264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5F875" w14:textId="43E6FAA1" w:rsidR="00A376F2" w:rsidRPr="00D45644" w:rsidRDefault="00A376F2" w:rsidP="00D45644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D45644">
        <w:rPr>
          <w:rFonts w:ascii="Times New Roman" w:hAnsi="Times New Roman" w:cs="Times New Roman"/>
          <w:color w:val="000000" w:themeColor="text1"/>
        </w:rPr>
        <w:t>The figure shows t</w:t>
      </w:r>
      <w:r w:rsidRPr="00D45644">
        <w:rPr>
          <w:rFonts w:ascii="Times New Roman" w:hAnsi="Times New Roman" w:cs="Times New Roman" w:hint="eastAsia"/>
          <w:color w:val="000000" w:themeColor="text1"/>
        </w:rPr>
        <w:t>hin plate regression spline for HRs of mortality outcomes for LDL</w:t>
      </w:r>
      <w:r w:rsidRPr="00D45644">
        <w:rPr>
          <w:rFonts w:ascii="Times New Roman" w:hAnsi="Times New Roman" w:cs="Times New Roman"/>
          <w:color w:val="000000" w:themeColor="text1"/>
        </w:rPr>
        <w:t>-C</w:t>
      </w:r>
      <w:r w:rsidRPr="00D45644">
        <w:rPr>
          <w:rFonts w:ascii="Times New Roman" w:hAnsi="Times New Roman" w:cs="Times New Roman" w:hint="eastAsia"/>
          <w:color w:val="000000" w:themeColor="text1"/>
        </w:rPr>
        <w:t xml:space="preserve"> &gt;3.3 mmol/L</w:t>
      </w:r>
      <w:r w:rsidRPr="00D45644">
        <w:rPr>
          <w:rFonts w:ascii="Times New Roman" w:hAnsi="Times New Roman" w:cs="Times New Roman"/>
          <w:color w:val="000000" w:themeColor="text1"/>
        </w:rPr>
        <w:t xml:space="preserve"> (127.6 mg/dL)</w:t>
      </w:r>
      <w:r w:rsidRPr="00D45644">
        <w:rPr>
          <w:rFonts w:ascii="Times New Roman" w:hAnsi="Times New Roman" w:cs="Times New Roman" w:hint="eastAsia"/>
          <w:color w:val="000000" w:themeColor="text1"/>
        </w:rPr>
        <w:t xml:space="preserve"> versus </w:t>
      </w:r>
      <w:r w:rsidRPr="00D45644">
        <w:rPr>
          <w:rFonts w:ascii="Times New Roman" w:hAnsi="Times New Roman" w:cs="Times New Roman"/>
          <w:color w:val="000000" w:themeColor="text1"/>
        </w:rPr>
        <w:t>≤</w:t>
      </w:r>
      <w:r w:rsidRPr="00D45644">
        <w:rPr>
          <w:rFonts w:ascii="Times New Roman" w:hAnsi="Times New Roman" w:cs="Times New Roman" w:hint="eastAsia"/>
          <w:color w:val="000000" w:themeColor="text1"/>
        </w:rPr>
        <w:t>3.3 mmol/L with increasing age</w:t>
      </w:r>
      <w:r w:rsidRPr="00D45644">
        <w:rPr>
          <w:rFonts w:ascii="Times New Roman" w:hAnsi="Times New Roman" w:cs="Times New Roman"/>
          <w:color w:val="000000" w:themeColor="text1"/>
        </w:rPr>
        <w:t xml:space="preserve"> at enrolment on a continuous scale</w:t>
      </w:r>
      <w:r w:rsidRPr="00D45644">
        <w:rPr>
          <w:rFonts w:ascii="Times New Roman" w:hAnsi="Times New Roman" w:cs="Times New Roman" w:hint="eastAsia"/>
          <w:color w:val="000000" w:themeColor="text1"/>
        </w:rPr>
        <w:t>.</w:t>
      </w:r>
      <w:r w:rsidRPr="00D45644">
        <w:rPr>
          <w:rFonts w:ascii="Times New Roman" w:hAnsi="Times New Roman" w:cs="Times New Roman"/>
          <w:color w:val="000000" w:themeColor="text1"/>
        </w:rPr>
        <w:t xml:space="preserve"> LDL-C of 3.3 mmol/L was used for grouping as it is the median value of LDL-C of the study cohort and the nadir value of the U-shaped relation between LDL-C and all-cause mortality. The hazard ratio was fully adjusted HR</w:t>
      </w:r>
      <w:r w:rsidRPr="00D45644">
        <w:rPr>
          <w:rFonts w:ascii="Times New Roman" w:hAnsi="Times New Roman" w:cs="Times New Roman" w:hint="eastAsia"/>
          <w:color w:val="000000" w:themeColor="text1"/>
        </w:rPr>
        <w:t xml:space="preserve"> of each mortality outcome</w:t>
      </w:r>
      <w:r w:rsidRPr="00D45644">
        <w:rPr>
          <w:rFonts w:ascii="Times New Roman" w:hAnsi="Times New Roman" w:cs="Times New Roman"/>
          <w:color w:val="000000" w:themeColor="text1"/>
        </w:rPr>
        <w:t xml:space="preserve">. </w:t>
      </w:r>
      <w:r w:rsidRPr="00D45644">
        <w:rPr>
          <w:rFonts w:ascii="Times New Roman" w:hAnsi="Times New Roman" w:cs="Times New Roman" w:hint="eastAsia"/>
          <w:color w:val="000000" w:themeColor="text1"/>
        </w:rPr>
        <w:t xml:space="preserve">Adjustment was made on all variables listed </w:t>
      </w:r>
      <w:r w:rsidRPr="00D45644">
        <w:rPr>
          <w:rFonts w:ascii="Times New Roman" w:hAnsi="Times New Roman" w:cs="Times New Roman"/>
          <w:color w:val="000000" w:themeColor="text1"/>
        </w:rPr>
        <w:t>in Table 1</w:t>
      </w:r>
      <w:r w:rsidRPr="00D45644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D45644">
        <w:rPr>
          <w:rFonts w:ascii="Times New Roman" w:hAnsi="Times New Roman" w:cs="Times New Roman"/>
          <w:color w:val="000000" w:themeColor="text1"/>
        </w:rPr>
        <w:t>Abbreviations as in Table 2 and Figure 1.</w:t>
      </w:r>
    </w:p>
    <w:p w14:paraId="46052F50" w14:textId="483D794D" w:rsidR="00EF3E9C" w:rsidRDefault="00EF3E9C" w:rsidP="00EF3E9C">
      <w:pPr>
        <w:rPr>
          <w:b/>
          <w:bCs/>
          <w:sz w:val="24"/>
          <w:szCs w:val="24"/>
        </w:rPr>
      </w:pPr>
    </w:p>
    <w:p w14:paraId="7733ADFE" w14:textId="77777777" w:rsidR="00E3028B" w:rsidRPr="00275CED" w:rsidRDefault="00E3028B" w:rsidP="00EF3E9C">
      <w:pPr>
        <w:rPr>
          <w:b/>
          <w:bCs/>
          <w:sz w:val="24"/>
          <w:szCs w:val="24"/>
        </w:rPr>
      </w:pPr>
    </w:p>
    <w:sectPr w:rsidR="00E3028B" w:rsidRPr="00275CED" w:rsidSect="001E59FC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4DCA1" w14:textId="77777777" w:rsidR="00F97927" w:rsidRDefault="00F97927" w:rsidP="002544CC">
      <w:pPr>
        <w:spacing w:after="0" w:line="240" w:lineRule="auto"/>
      </w:pPr>
      <w:r>
        <w:separator/>
      </w:r>
    </w:p>
  </w:endnote>
  <w:endnote w:type="continuationSeparator" w:id="0">
    <w:p w14:paraId="45272C28" w14:textId="77777777" w:rsidR="00F97927" w:rsidRDefault="00F97927" w:rsidP="00254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6988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231162" w14:textId="1B0652B7" w:rsidR="001E59FC" w:rsidRDefault="001E59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A4D699" w14:textId="77777777" w:rsidR="001E59FC" w:rsidRDefault="001E59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84A19" w14:textId="3A826ED1" w:rsidR="001E59FC" w:rsidRDefault="00933278">
    <w:pPr>
      <w:pStyle w:val="Footer"/>
    </w:pPr>
    <w:r>
      <w:t xml:space="preserve">                                                                                                                                                                                  0</w:t>
    </w:r>
    <w:r w:rsidR="00D47952">
      <w:t xml:space="preserve">                                                                                                                                                                            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2EA0D" w14:textId="71987D32" w:rsidR="00EF3E9C" w:rsidRDefault="00D47952">
    <w:pPr>
      <w:pStyle w:val="Footer"/>
    </w:pPr>
    <w:r>
      <w:t xml:space="preserve">                                                                                                                                                                                   </w:t>
    </w:r>
    <w:r w:rsidR="001E59FC">
      <w:t>2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E9CE2" w14:textId="5FA585EF" w:rsidR="005A5BE1" w:rsidRDefault="005A5BE1">
    <w:pPr>
      <w:pStyle w:val="Footer"/>
    </w:pPr>
    <w:r>
      <w:t xml:space="preserve">                                                                                                                                                                                   </w:t>
    </w:r>
  </w:p>
  <w:p w14:paraId="6C1011FD" w14:textId="77777777" w:rsidR="00D45644" w:rsidRDefault="00D45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4493F" w14:textId="77777777" w:rsidR="00F97927" w:rsidRDefault="00F97927" w:rsidP="002544CC">
      <w:pPr>
        <w:spacing w:after="0" w:line="240" w:lineRule="auto"/>
      </w:pPr>
      <w:r>
        <w:separator/>
      </w:r>
    </w:p>
  </w:footnote>
  <w:footnote w:type="continuationSeparator" w:id="0">
    <w:p w14:paraId="02DC3721" w14:textId="77777777" w:rsidR="00F97927" w:rsidRDefault="00F97927" w:rsidP="00254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8DD"/>
    <w:rsid w:val="00021E2C"/>
    <w:rsid w:val="0002420C"/>
    <w:rsid w:val="000255E4"/>
    <w:rsid w:val="000D26B5"/>
    <w:rsid w:val="000D6192"/>
    <w:rsid w:val="000E3101"/>
    <w:rsid w:val="001252B0"/>
    <w:rsid w:val="00126EA0"/>
    <w:rsid w:val="0015421C"/>
    <w:rsid w:val="001767D5"/>
    <w:rsid w:val="001B29A4"/>
    <w:rsid w:val="001B7365"/>
    <w:rsid w:val="001C1B1D"/>
    <w:rsid w:val="001C28DD"/>
    <w:rsid w:val="001C6424"/>
    <w:rsid w:val="001D4DEB"/>
    <w:rsid w:val="001E59FC"/>
    <w:rsid w:val="002067C8"/>
    <w:rsid w:val="00247EBC"/>
    <w:rsid w:val="002544CC"/>
    <w:rsid w:val="002631EF"/>
    <w:rsid w:val="00275CED"/>
    <w:rsid w:val="002E05D3"/>
    <w:rsid w:val="00302190"/>
    <w:rsid w:val="0031062F"/>
    <w:rsid w:val="00310D33"/>
    <w:rsid w:val="00317F24"/>
    <w:rsid w:val="003524B4"/>
    <w:rsid w:val="00356058"/>
    <w:rsid w:val="00386CD8"/>
    <w:rsid w:val="003C1D5A"/>
    <w:rsid w:val="003F23DF"/>
    <w:rsid w:val="00402822"/>
    <w:rsid w:val="00423BFF"/>
    <w:rsid w:val="00457FCA"/>
    <w:rsid w:val="0046316C"/>
    <w:rsid w:val="004770EF"/>
    <w:rsid w:val="0048082D"/>
    <w:rsid w:val="00513A00"/>
    <w:rsid w:val="00522DAD"/>
    <w:rsid w:val="00530221"/>
    <w:rsid w:val="0053618C"/>
    <w:rsid w:val="00584D77"/>
    <w:rsid w:val="005877DE"/>
    <w:rsid w:val="005922E3"/>
    <w:rsid w:val="005A00E5"/>
    <w:rsid w:val="005A5BE1"/>
    <w:rsid w:val="005D58FE"/>
    <w:rsid w:val="005F1F58"/>
    <w:rsid w:val="00603CEE"/>
    <w:rsid w:val="00623554"/>
    <w:rsid w:val="00662B55"/>
    <w:rsid w:val="00663F0B"/>
    <w:rsid w:val="006964E6"/>
    <w:rsid w:val="00727AC5"/>
    <w:rsid w:val="007433CA"/>
    <w:rsid w:val="00744EAC"/>
    <w:rsid w:val="00761C1A"/>
    <w:rsid w:val="007B7709"/>
    <w:rsid w:val="007D2D79"/>
    <w:rsid w:val="007F541E"/>
    <w:rsid w:val="00807024"/>
    <w:rsid w:val="00810131"/>
    <w:rsid w:val="00832634"/>
    <w:rsid w:val="00835A4A"/>
    <w:rsid w:val="00854722"/>
    <w:rsid w:val="00857A56"/>
    <w:rsid w:val="00864DA8"/>
    <w:rsid w:val="00880D50"/>
    <w:rsid w:val="00884785"/>
    <w:rsid w:val="008913DF"/>
    <w:rsid w:val="008B3C58"/>
    <w:rsid w:val="008B6AB0"/>
    <w:rsid w:val="008C2D9C"/>
    <w:rsid w:val="008D779E"/>
    <w:rsid w:val="00911B02"/>
    <w:rsid w:val="00932505"/>
    <w:rsid w:val="00933278"/>
    <w:rsid w:val="00935AD0"/>
    <w:rsid w:val="0094303E"/>
    <w:rsid w:val="009A0D92"/>
    <w:rsid w:val="009A7F15"/>
    <w:rsid w:val="009D4132"/>
    <w:rsid w:val="00A01637"/>
    <w:rsid w:val="00A376F2"/>
    <w:rsid w:val="00A37E27"/>
    <w:rsid w:val="00A50B28"/>
    <w:rsid w:val="00A74434"/>
    <w:rsid w:val="00AE026F"/>
    <w:rsid w:val="00B566FA"/>
    <w:rsid w:val="00BA295F"/>
    <w:rsid w:val="00BA52DE"/>
    <w:rsid w:val="00BF5B3F"/>
    <w:rsid w:val="00C625A9"/>
    <w:rsid w:val="00CA4223"/>
    <w:rsid w:val="00CA564D"/>
    <w:rsid w:val="00CD1042"/>
    <w:rsid w:val="00CD7A6C"/>
    <w:rsid w:val="00D00F90"/>
    <w:rsid w:val="00D11AAA"/>
    <w:rsid w:val="00D45644"/>
    <w:rsid w:val="00D472D5"/>
    <w:rsid w:val="00D47952"/>
    <w:rsid w:val="00D53B96"/>
    <w:rsid w:val="00DA2A36"/>
    <w:rsid w:val="00DB7671"/>
    <w:rsid w:val="00DC36DF"/>
    <w:rsid w:val="00E1336A"/>
    <w:rsid w:val="00E161F8"/>
    <w:rsid w:val="00E3028B"/>
    <w:rsid w:val="00EF3E9C"/>
    <w:rsid w:val="00F171E7"/>
    <w:rsid w:val="00F529A5"/>
    <w:rsid w:val="00F74A43"/>
    <w:rsid w:val="00F93252"/>
    <w:rsid w:val="00F96675"/>
    <w:rsid w:val="00F97927"/>
    <w:rsid w:val="00FA36E8"/>
    <w:rsid w:val="00FA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BFB89"/>
  <w15:chartTrackingRefBased/>
  <w15:docId w15:val="{70567CC4-7DB5-4D1E-8DF1-01C39F646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4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4CC"/>
  </w:style>
  <w:style w:type="paragraph" w:styleId="Footer">
    <w:name w:val="footer"/>
    <w:basedOn w:val="Normal"/>
    <w:link w:val="FooterChar"/>
    <w:uiPriority w:val="99"/>
    <w:unhideWhenUsed/>
    <w:rsid w:val="00254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4CC"/>
  </w:style>
  <w:style w:type="character" w:styleId="CommentReference">
    <w:name w:val="annotation reference"/>
    <w:basedOn w:val="DefaultParagraphFont"/>
    <w:uiPriority w:val="99"/>
    <w:semiHidden/>
    <w:unhideWhenUsed/>
    <w:rsid w:val="00662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B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B55"/>
    <w:rPr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206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32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92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4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7DCBA-FEF4-419A-AD1A-D997915B5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5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Zhou</dc:creator>
  <cp:keywords/>
  <dc:description/>
  <cp:lastModifiedBy>Zhen Zhou</cp:lastModifiedBy>
  <cp:revision>102</cp:revision>
  <dcterms:created xsi:type="dcterms:W3CDTF">2022-05-19T06:07:00Z</dcterms:created>
  <dcterms:modified xsi:type="dcterms:W3CDTF">2023-10-12T09:09:00Z</dcterms:modified>
</cp:coreProperties>
</file>